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9FE" w:rsidRDefault="002439FE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p w:rsidR="000F530B" w:rsidRPr="000F530B" w:rsidRDefault="00216144" w:rsidP="002439FE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kern w:val="24"/>
          <w:lang w:eastAsia="en-GB"/>
        </w:rPr>
      </w:pPr>
      <w:r>
        <w:rPr>
          <w:rFonts w:ascii="Arial" w:eastAsia="Times New Roman" w:hAnsi="Arial" w:cs="Arial"/>
          <w:b/>
          <w:color w:val="000000"/>
          <w:kern w:val="24"/>
          <w:lang w:eastAsia="en-GB"/>
        </w:rPr>
        <w:t>S</w:t>
      </w:r>
      <w:r w:rsidR="00A63036">
        <w:rPr>
          <w:rFonts w:ascii="Arial" w:eastAsia="Times New Roman" w:hAnsi="Arial" w:cs="Arial"/>
          <w:b/>
          <w:color w:val="000000"/>
          <w:kern w:val="24"/>
          <w:lang w:eastAsia="en-GB"/>
        </w:rPr>
        <w:t>4</w:t>
      </w:r>
      <w:r w:rsidR="000F530B">
        <w:rPr>
          <w:rFonts w:ascii="Arial" w:eastAsia="Times New Roman" w:hAnsi="Arial" w:cs="Arial"/>
          <w:b/>
          <w:color w:val="000000"/>
          <w:kern w:val="24"/>
          <w:lang w:eastAsia="en-GB"/>
        </w:rPr>
        <w:t xml:space="preserve"> Table</w:t>
      </w:r>
      <w:r w:rsidR="002439FE" w:rsidRPr="000C2168">
        <w:rPr>
          <w:rFonts w:ascii="Arial" w:eastAsia="Times New Roman" w:hAnsi="Arial" w:cs="Arial"/>
          <w:b/>
          <w:color w:val="000000"/>
          <w:kern w:val="24"/>
          <w:lang w:eastAsia="en-GB"/>
        </w:rPr>
        <w:t>:</w:t>
      </w:r>
      <w:r w:rsidR="002439FE" w:rsidRPr="000C2168">
        <w:rPr>
          <w:rFonts w:ascii="Arial" w:eastAsia="Times New Roman" w:hAnsi="Arial" w:cs="Arial"/>
          <w:color w:val="000000"/>
          <w:kern w:val="24"/>
          <w:lang w:eastAsia="en-GB"/>
        </w:rPr>
        <w:t xml:space="preserve"> </w:t>
      </w:r>
      <w:r w:rsidR="002439FE" w:rsidRPr="000F530B">
        <w:rPr>
          <w:rFonts w:ascii="Arial" w:eastAsia="Times New Roman" w:hAnsi="Arial" w:cs="Arial"/>
          <w:b/>
          <w:color w:val="000000"/>
          <w:kern w:val="24"/>
          <w:lang w:eastAsia="en-GB"/>
        </w:rPr>
        <w:t>Primers used to prepare the CRE constructs</w:t>
      </w:r>
      <w:r w:rsidR="000F530B">
        <w:rPr>
          <w:rFonts w:ascii="Arial" w:eastAsia="Times New Roman" w:hAnsi="Arial" w:cs="Arial"/>
          <w:b/>
          <w:color w:val="000000"/>
          <w:kern w:val="24"/>
          <w:lang w:eastAsia="en-GB"/>
        </w:rPr>
        <w:t>.</w:t>
      </w:r>
      <w:bookmarkStart w:id="0" w:name="_GoBack"/>
      <w:bookmarkEnd w:id="0"/>
    </w:p>
    <w:p w:rsidR="002439FE" w:rsidRDefault="002439FE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29"/>
        <w:gridCol w:w="1829"/>
        <w:gridCol w:w="1412"/>
        <w:gridCol w:w="2268"/>
        <w:gridCol w:w="1807"/>
      </w:tblGrid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CRE </w:t>
            </w:r>
          </w:p>
        </w:tc>
        <w:tc>
          <w:tcPr>
            <w:tcW w:w="1829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hg19 coordinates </w:t>
            </w:r>
          </w:p>
        </w:tc>
        <w:tc>
          <w:tcPr>
            <w:tcW w:w="1412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Length (bp) </w:t>
            </w:r>
          </w:p>
        </w:tc>
        <w:tc>
          <w:tcPr>
            <w:tcW w:w="2268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Forward primer </w:t>
            </w:r>
          </w:p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(5’-attB4-sequence – 3’) </w:t>
            </w:r>
          </w:p>
        </w:tc>
        <w:tc>
          <w:tcPr>
            <w:tcW w:w="1807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Reverse primer </w:t>
            </w:r>
          </w:p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C2168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 xml:space="preserve">(5’-attB1r-sequence – 3’) </w:t>
            </w:r>
          </w:p>
        </w:tc>
      </w:tr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hh-SBE2 </w:t>
            </w: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7:156061034-156062258 </w:t>
            </w: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1225 </w:t>
            </w: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CCTAGCGTTTCCAACATGCAGCC </w:t>
            </w: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ACGGCTCTAACAGTAAAGCACTC </w:t>
            </w: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hh-ZRS </w:t>
            </w: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7:156583546- 156584949 </w:t>
            </w: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1400 </w:t>
            </w: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CGCCCAGATTTGATGTTTC </w:t>
            </w: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CTCTTAGGGCTCAGGGAAC </w:t>
            </w: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X6-SIMO</w:t>
            </w: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3C36D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r11:31685344-31686179</w:t>
            </w: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0</w:t>
            </w: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A8778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GCGCGCCTTTCTCAGGAAGAAATCAGGT</w:t>
            </w: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A8778F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TATAGGATGCTGTAGTTGG</w:t>
            </w: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IRF6-MCS9.7 </w:t>
            </w: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1:209989217-209989470 </w:t>
            </w: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254 </w:t>
            </w: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ATTGGAGCTTTGGAATGTTAATC </w:t>
            </w: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CAGAATAGTAACTGGGAGGTTGC </w:t>
            </w:r>
          </w:p>
        </w:tc>
      </w:tr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OX9 hoc-CNE-A </w:t>
            </w: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17:68698215-68699574 </w:t>
            </w: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1360 </w:t>
            </w: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AGTGCCCTCAGTCAGGTCT </w:t>
            </w: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TACCCTTACCCTCCAGCTGT </w:t>
            </w: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OX9-p300-PK17 </w:t>
            </w: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17:68735149-68735915 </w:t>
            </w: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766 </w:t>
            </w: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ATAATGACAGTGACCAGTG </w:t>
            </w: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CCCTCCTGAGGAAGAGTG </w:t>
            </w: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OX9-hoc-CNE-D </w:t>
            </w: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17:68746903-68747865 </w:t>
            </w: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963 </w:t>
            </w: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GGGCTCATTTCTTCAGG </w:t>
            </w: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CAATGACACAAGCCGTG </w:t>
            </w:r>
          </w:p>
        </w:tc>
      </w:tr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OX9- </w:t>
            </w: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300-PK19 </w:t>
            </w: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17:68772528-68773259 </w:t>
            </w: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732 </w:t>
            </w: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TTCATCCTATTTTCACTTCC </w:t>
            </w: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CCCACAAAATCACCTGGAG </w:t>
            </w:r>
          </w:p>
        </w:tc>
      </w:tr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OX9- </w:t>
            </w: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300-PK22 </w:t>
            </w: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hr17:69705773-69706609 </w:t>
            </w: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837 </w:t>
            </w: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CCGTTGTGTGCTGAATGG </w:t>
            </w: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E3B6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GGCTACTCACTGCTTCTCCA </w:t>
            </w:r>
          </w:p>
        </w:tc>
      </w:tr>
    </w:tbl>
    <w:p w:rsidR="0011193A" w:rsidRDefault="0011193A"/>
    <w:sectPr w:rsidR="00111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9FE"/>
    <w:rsid w:val="000F530B"/>
    <w:rsid w:val="0011193A"/>
    <w:rsid w:val="00216144"/>
    <w:rsid w:val="002439FE"/>
    <w:rsid w:val="00346093"/>
    <w:rsid w:val="00A63036"/>
    <w:rsid w:val="00D2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60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60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IA Shipra</dc:creator>
  <cp:lastModifiedBy>BHATIA Shipra</cp:lastModifiedBy>
  <cp:revision>3</cp:revision>
  <dcterms:created xsi:type="dcterms:W3CDTF">2014-11-01T13:15:00Z</dcterms:created>
  <dcterms:modified xsi:type="dcterms:W3CDTF">2015-02-12T17:16:00Z</dcterms:modified>
</cp:coreProperties>
</file>